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4DCC1" w14:textId="5EDEC833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S4</w:t>
      </w:r>
      <w:r w:rsidR="008C774E" w:rsidRPr="008C774E">
        <w:rPr>
          <w:rFonts w:ascii="Times New Roman" w:hAnsi="Times New Roman"/>
          <w:b/>
          <w:bCs/>
        </w:rPr>
        <w:t xml:space="preserve"> </w:t>
      </w:r>
      <w:r w:rsidR="008C774E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</w:rPr>
        <w:t xml:space="preserve"> The dominant bacterial OTUs in biofilms at the high TMP in the 3 replicate experiments</w:t>
      </w:r>
    </w:p>
    <w:p w14:paraId="62858C30" w14:textId="77777777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(a)</w:t>
      </w:r>
    </w:p>
    <w:tbl>
      <w:tblPr>
        <w:tblW w:w="9990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82"/>
        <w:gridCol w:w="1858"/>
        <w:gridCol w:w="2162"/>
        <w:gridCol w:w="2320"/>
        <w:gridCol w:w="1768"/>
      </w:tblGrid>
      <w:tr w:rsidR="00F423BC" w14:paraId="53AE6F2C" w14:textId="77777777">
        <w:trPr>
          <w:trHeight w:val="222"/>
          <w:jc w:val="center"/>
        </w:trPr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FF07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ominant OTUs in experiment-1</w:t>
            </w:r>
          </w:p>
        </w:tc>
        <w:tc>
          <w:tcPr>
            <w:tcW w:w="6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9F08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xonomic classification</w:t>
            </w:r>
          </w:p>
        </w:tc>
      </w:tr>
      <w:tr w:rsidR="00F423BC" w14:paraId="02D0894A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C0E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s at 55 kP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52B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bundance (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15B3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5A12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524C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7D2A3723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F88B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BB99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C4ED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ctinomycet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97EA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ineospori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C79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1C32543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27E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2DD2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B1F7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Burkholderiales</w:t>
            </w:r>
          </w:p>
        </w:tc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42E6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omamonad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58C4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1CC2CB39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927E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D657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BA508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71353" w14:textId="77777777" w:rsidR="00F423BC" w:rsidRDefault="00F423BC"/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D34E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78291E21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B0C9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FEB1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B3F40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66F5D" w14:textId="77777777" w:rsidR="00F423BC" w:rsidRDefault="00F423BC"/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B18F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F0ECD4C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5E1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2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70C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1D43E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826B6" w14:textId="77777777" w:rsidR="00F423BC" w:rsidRDefault="00F423BC"/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20C4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1C3DF5C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6C8F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6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82B8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9DF2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Lactobacill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305E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treptococc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753B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actococcus</w:t>
            </w:r>
          </w:p>
        </w:tc>
      </w:tr>
      <w:tr w:rsidR="00F423BC" w14:paraId="65B6A048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AFA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3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A79D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142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Myxococc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CFC4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Haliangi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6299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aliangium</w:t>
            </w:r>
          </w:p>
        </w:tc>
      </w:tr>
      <w:tr w:rsidR="00F423BC" w14:paraId="102248AE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FD1E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9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5874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2A2C1" w14:textId="77777777" w:rsidR="00F423BC" w:rsidRDefault="00F423BC"/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A8D4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olyangi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B658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orangium</w:t>
            </w:r>
          </w:p>
        </w:tc>
      </w:tr>
      <w:tr w:rsidR="00F423BC" w14:paraId="20D55B12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AF8E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AA18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3625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itrospir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07EF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itrospir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2CD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itrospira</w:t>
            </w:r>
          </w:p>
        </w:tc>
      </w:tr>
      <w:tr w:rsidR="00F423BC" w14:paraId="7D448A0E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383C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332A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ADD7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lanctomycet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5CC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lanctomycet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6EE6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nctomyces</w:t>
            </w:r>
          </w:p>
        </w:tc>
      </w:tr>
      <w:tr w:rsidR="00F423BC" w14:paraId="5CAC6806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1347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6C35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017E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hodocyclales</w:t>
            </w:r>
          </w:p>
        </w:tc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2B19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hodocyclaceae</w:t>
            </w:r>
          </w:p>
        </w:tc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3ED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oogloea</w:t>
            </w:r>
          </w:p>
        </w:tc>
      </w:tr>
      <w:tr w:rsidR="00F423BC" w14:paraId="233B9B2D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A46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3687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BCE5D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8888D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B36A2" w14:textId="77777777" w:rsidR="00F423BC" w:rsidRDefault="00F423BC"/>
        </w:tc>
      </w:tr>
      <w:tr w:rsidR="00F423BC" w14:paraId="6121AE51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CDB4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4E2A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8BCF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hingobacteri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56F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B993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3408BD8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9435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A8D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5EFC3" w14:textId="77777777" w:rsidR="00F423BC" w:rsidRDefault="00F423BC"/>
        </w:tc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BB78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ytophagaceae</w:t>
            </w:r>
          </w:p>
        </w:tc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658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lexibacter</w:t>
            </w:r>
          </w:p>
        </w:tc>
      </w:tr>
      <w:tr w:rsidR="00F423BC" w14:paraId="78CC565F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1AB2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0785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4CA9E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DC74B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3756C" w14:textId="77777777" w:rsidR="00F423BC" w:rsidRDefault="00F423BC"/>
        </w:tc>
      </w:tr>
      <w:tr w:rsidR="00F423BC" w14:paraId="49ED0986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A65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0943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039A10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A309A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76726" w14:textId="77777777" w:rsidR="00F423BC" w:rsidRDefault="00F423BC"/>
        </w:tc>
      </w:tr>
      <w:tr w:rsidR="00F423BC" w14:paraId="7CE99843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3491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4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821B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351D0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65F97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E2B8D" w14:textId="77777777" w:rsidR="00F423BC" w:rsidRDefault="00F423BC"/>
        </w:tc>
      </w:tr>
      <w:tr w:rsidR="00F423BC" w14:paraId="796FBED6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32C9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1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2663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7F8CA" w14:textId="77777777" w:rsidR="00F423BC" w:rsidRDefault="00F423BC"/>
        </w:tc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028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hingomonadaceae</w:t>
            </w:r>
          </w:p>
        </w:tc>
        <w:tc>
          <w:tcPr>
            <w:tcW w:w="1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B07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phingopyxis</w:t>
            </w:r>
          </w:p>
        </w:tc>
      </w:tr>
      <w:tr w:rsidR="00F423BC" w14:paraId="1CF2213C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9106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2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61DC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1FCAA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6F2A2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6E167" w14:textId="77777777" w:rsidR="00F423BC" w:rsidRDefault="00F423BC"/>
        </w:tc>
      </w:tr>
      <w:tr w:rsidR="00F423BC" w14:paraId="12037C4C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1B51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2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195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1B3E2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ED56C" w14:textId="77777777" w:rsidR="00F423BC" w:rsidRDefault="00F423BC"/>
        </w:tc>
        <w:tc>
          <w:tcPr>
            <w:tcW w:w="17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E4E6D" w14:textId="77777777" w:rsidR="00F423BC" w:rsidRDefault="00F423BC"/>
        </w:tc>
      </w:tr>
      <w:tr w:rsidR="00F423BC" w14:paraId="35E27D57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43B2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8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D8B2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01E0E" w14:textId="77777777" w:rsidR="00F423BC" w:rsidRDefault="00F423BC"/>
        </w:tc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DAC1D" w14:textId="77777777" w:rsidR="00F423BC" w:rsidRDefault="00F423BC"/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0DB1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phingomonas</w:t>
            </w:r>
          </w:p>
        </w:tc>
      </w:tr>
      <w:tr w:rsidR="00F423BC" w14:paraId="155C5E60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F46F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 6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2AC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18A5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Xanthomonadal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5EB0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Xanthomonadacea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62BD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</w:tbl>
    <w:p w14:paraId="663EA559" w14:textId="77777777" w:rsidR="00F423BC" w:rsidRDefault="00F423BC">
      <w:pPr>
        <w:pStyle w:val="Body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C5A3D59" w14:textId="77777777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(b)</w:t>
      </w:r>
    </w:p>
    <w:tbl>
      <w:tblPr>
        <w:tblW w:w="10115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82"/>
        <w:gridCol w:w="1738"/>
        <w:gridCol w:w="2165"/>
        <w:gridCol w:w="2519"/>
        <w:gridCol w:w="1811"/>
      </w:tblGrid>
      <w:tr w:rsidR="00F423BC" w14:paraId="3D340DC6" w14:textId="77777777">
        <w:trPr>
          <w:trHeight w:val="222"/>
          <w:jc w:val="center"/>
        </w:trPr>
        <w:tc>
          <w:tcPr>
            <w:tcW w:w="3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360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ominant OTUs in experiment-2</w:t>
            </w:r>
          </w:p>
        </w:tc>
        <w:tc>
          <w:tcPr>
            <w:tcW w:w="64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59B5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xonomic classification</w:t>
            </w:r>
          </w:p>
        </w:tc>
      </w:tr>
      <w:tr w:rsidR="00F423BC" w14:paraId="562C8DD9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14A3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s at 80 kP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9A97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bundance (%)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68FD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4CA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047B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29148D9D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AB18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9268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8533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Burkholderiales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CA81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omamonadaceae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8543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deonella</w:t>
            </w:r>
          </w:p>
        </w:tc>
      </w:tr>
      <w:tr w:rsidR="00F423BC" w14:paraId="564A7C13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997A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ABBE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85507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2D6F8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DB160" w14:textId="77777777" w:rsidR="00F423BC" w:rsidRDefault="00F423BC"/>
        </w:tc>
      </w:tr>
      <w:tr w:rsidR="00F423BC" w14:paraId="38FE69FE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6DAB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1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0807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CDF45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E57F1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062E3" w14:textId="77777777" w:rsidR="00F423BC" w:rsidRDefault="00F423BC"/>
        </w:tc>
      </w:tr>
      <w:tr w:rsidR="00F423BC" w14:paraId="40BD3441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512B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1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B96F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CAE66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B38FA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591F6" w14:textId="77777777" w:rsidR="00F423BC" w:rsidRDefault="00F423BC"/>
        </w:tc>
      </w:tr>
      <w:tr w:rsidR="00F423BC" w14:paraId="77657E91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A69B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2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5A17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016DD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A04D0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761F2" w14:textId="77777777" w:rsidR="00F423BC" w:rsidRDefault="00F423BC"/>
        </w:tc>
      </w:tr>
      <w:tr w:rsidR="00F423BC" w14:paraId="40809933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5720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OTU 1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4E31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8D40E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BE9BE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2CA88" w14:textId="77777777" w:rsidR="00F423BC" w:rsidRDefault="00F423BC"/>
        </w:tc>
      </w:tr>
      <w:tr w:rsidR="00F423BC" w14:paraId="6782EAED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128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3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303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D9AE1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B9A34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7AF75" w14:textId="77777777" w:rsidR="00F423BC" w:rsidRDefault="00F423BC"/>
        </w:tc>
      </w:tr>
      <w:tr w:rsidR="00F423BC" w14:paraId="7168285E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B749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3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5A82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13A23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01340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F637B" w14:textId="77777777" w:rsidR="00F423BC" w:rsidRDefault="00F423BC"/>
        </w:tc>
      </w:tr>
      <w:tr w:rsidR="00F423BC" w14:paraId="31D103F9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1915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3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08AF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F3A6F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189F7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6BA2C" w14:textId="77777777" w:rsidR="00F423BC" w:rsidRDefault="00F423BC"/>
        </w:tc>
      </w:tr>
      <w:tr w:rsidR="00F423BC" w14:paraId="73205828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2471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3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D285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0C72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lavobacteriale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401B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lavobacteriacea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1F92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8208B80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2F49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CFFD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0D36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pitutales</w:t>
            </w:r>
          </w:p>
        </w:tc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AAB2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pitutaceae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59CE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pitutus</w:t>
            </w:r>
          </w:p>
        </w:tc>
      </w:tr>
      <w:tr w:rsidR="00F423BC" w14:paraId="6E7E3C89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4A1F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4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5585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BE271" w14:textId="77777777" w:rsidR="00F423BC" w:rsidRDefault="00F423BC"/>
        </w:tc>
        <w:tc>
          <w:tcPr>
            <w:tcW w:w="25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AF027" w14:textId="77777777" w:rsidR="00F423BC" w:rsidRDefault="00F423BC"/>
        </w:tc>
        <w:tc>
          <w:tcPr>
            <w:tcW w:w="18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BDF9D" w14:textId="77777777" w:rsidR="00F423BC" w:rsidRDefault="00F423BC"/>
        </w:tc>
      </w:tr>
      <w:tr w:rsidR="00F423BC" w14:paraId="2B0FDFAE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53DF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62F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E947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hingobacteriale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2959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26F9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06FC391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4D84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ABD6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080BD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7C39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6D46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9C42765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827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2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F11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DFE0E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8533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DA08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37E82CD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82B0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2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878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06F84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2FAC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BE2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E1F75FB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CD50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45BB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00300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010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FC2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00BB670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C81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4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122A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9FD8F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141F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BC9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F58732B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2BDF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2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F111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05197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6CF5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nv.OPS_1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D335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1B0B8F7C" w14:textId="77777777">
        <w:trPr>
          <w:trHeight w:val="222"/>
          <w:jc w:val="center"/>
        </w:trPr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7002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OTU 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EAA1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2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03C5A" w14:textId="77777777" w:rsidR="00F423BC" w:rsidRDefault="00F423BC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8162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nv.OPS_1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768C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</w:tbl>
    <w:p w14:paraId="53F56A46" w14:textId="77777777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(c)</w:t>
      </w:r>
    </w:p>
    <w:tbl>
      <w:tblPr>
        <w:tblW w:w="10654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79"/>
        <w:gridCol w:w="1856"/>
        <w:gridCol w:w="2101"/>
        <w:gridCol w:w="2949"/>
        <w:gridCol w:w="1869"/>
      </w:tblGrid>
      <w:tr w:rsidR="00F423BC" w14:paraId="088CF7F2" w14:textId="77777777">
        <w:trPr>
          <w:trHeight w:val="222"/>
          <w:jc w:val="center"/>
        </w:trPr>
        <w:tc>
          <w:tcPr>
            <w:tcW w:w="3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ADE2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ominant OTUs in experiment-3</w:t>
            </w:r>
          </w:p>
        </w:tc>
        <w:tc>
          <w:tcPr>
            <w:tcW w:w="69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8D55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xonomic classification</w:t>
            </w:r>
          </w:p>
        </w:tc>
      </w:tr>
      <w:tr w:rsidR="00F423BC" w14:paraId="4EB8B97E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0BF2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TUs at 60 kPa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1220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bundance (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2C2C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1A0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B333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60DD419C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101E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4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38AD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1EDE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Burkholderiales</w:t>
            </w:r>
          </w:p>
        </w:tc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FF58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omamonadaceae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A403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lomonas</w:t>
            </w:r>
          </w:p>
        </w:tc>
      </w:tr>
      <w:tr w:rsidR="00F423BC" w14:paraId="19073E42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AE5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5B6B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FC1D4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9BCE11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D12CE" w14:textId="77777777" w:rsidR="00F423BC" w:rsidRDefault="00F423BC"/>
        </w:tc>
      </w:tr>
      <w:tr w:rsidR="00F423BC" w14:paraId="25CDD207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C20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382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93504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3B62A" w14:textId="77777777" w:rsidR="00F423BC" w:rsidRDefault="00F423BC"/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04FA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3190665A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F2E4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7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F74E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44EE2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2F7D6" w14:textId="77777777" w:rsidR="00F423BC" w:rsidRDefault="00F423BC"/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AAE6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deonella</w:t>
            </w:r>
          </w:p>
        </w:tc>
      </w:tr>
      <w:tr w:rsidR="00F423BC" w14:paraId="671C7C85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35D7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6799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3BFB8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EC74A" w14:textId="77777777" w:rsidR="00F423BC" w:rsidRDefault="00F423BC"/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04CB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6D98020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1EB4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8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D0C3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B788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Lactobacillales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A6F0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treptococcacea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2905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actococcus</w:t>
            </w:r>
          </w:p>
        </w:tc>
      </w:tr>
      <w:tr w:rsidR="00F423BC" w14:paraId="4B41AA8A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52FF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6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D85C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2BB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seudomonadales</w:t>
            </w:r>
          </w:p>
        </w:tc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CCB5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seudomonadaceae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08D8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llvibrio</w:t>
            </w:r>
          </w:p>
        </w:tc>
      </w:tr>
      <w:tr w:rsidR="00F423BC" w14:paraId="5649F299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842B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9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3D3A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C56FC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1D1CC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A4732" w14:textId="77777777" w:rsidR="00F423BC" w:rsidRDefault="00F423BC"/>
        </w:tc>
      </w:tr>
      <w:tr w:rsidR="00F423BC" w14:paraId="3DF5AFC4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CC29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1904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94FB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hodocyclales</w:t>
            </w:r>
          </w:p>
        </w:tc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3B10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hodocyclaceae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AAD4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Zoogloea</w:t>
            </w:r>
          </w:p>
        </w:tc>
      </w:tr>
      <w:tr w:rsidR="00F423BC" w14:paraId="43EB862A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4D68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701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3C934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AAC33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D1856" w14:textId="77777777" w:rsidR="00F423BC" w:rsidRDefault="00F423BC"/>
        </w:tc>
      </w:tr>
      <w:tr w:rsidR="00F423BC" w14:paraId="4B56AA83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6DAD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54A6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.01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55B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hingobacteriales</w:t>
            </w:r>
          </w:p>
        </w:tc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A27F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ytophagaceae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C5C1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tophaga</w:t>
            </w:r>
          </w:p>
        </w:tc>
      </w:tr>
      <w:tr w:rsidR="00F423BC" w14:paraId="12F818A5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8459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2C88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41453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C84DA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16ABA" w14:textId="77777777" w:rsidR="00F423BC" w:rsidRDefault="00F423BC"/>
        </w:tc>
      </w:tr>
      <w:tr w:rsidR="00F423BC" w14:paraId="2A46DDFC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638D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19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ECA0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A0E92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DB334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0CCA0" w14:textId="77777777" w:rsidR="00F423BC" w:rsidRDefault="00F423BC"/>
        </w:tc>
      </w:tr>
      <w:tr w:rsidR="00F423BC" w14:paraId="0EE45281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EC77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60B0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2B2D6" w14:textId="77777777" w:rsidR="00F423BC" w:rsidRDefault="00F423BC"/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38FA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hitinophagacea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B310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ultured</w:t>
            </w:r>
          </w:p>
        </w:tc>
      </w:tr>
      <w:tr w:rsidR="00F423BC" w14:paraId="24D02AEB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DCFA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3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3A9E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B0A1E" w14:textId="77777777" w:rsidR="00F423BC" w:rsidRDefault="00F423BC"/>
        </w:tc>
        <w:tc>
          <w:tcPr>
            <w:tcW w:w="2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0080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hingomonadaceae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FBF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phingopyxis</w:t>
            </w:r>
          </w:p>
        </w:tc>
      </w:tr>
      <w:tr w:rsidR="00F423BC" w14:paraId="2536CF81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B3D2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6F65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21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4246A" w14:textId="77777777" w:rsidR="00F423BC" w:rsidRDefault="00F423BC"/>
        </w:tc>
        <w:tc>
          <w:tcPr>
            <w:tcW w:w="2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5F00A" w14:textId="77777777" w:rsidR="00F423BC" w:rsidRDefault="00F423BC"/>
        </w:tc>
        <w:tc>
          <w:tcPr>
            <w:tcW w:w="18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A14C" w14:textId="77777777" w:rsidR="00F423BC" w:rsidRDefault="00F423BC"/>
        </w:tc>
      </w:tr>
      <w:tr w:rsidR="00F423BC" w14:paraId="612EA461" w14:textId="77777777">
        <w:trPr>
          <w:trHeight w:val="222"/>
          <w:jc w:val="center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5B1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zh-TW" w:eastAsia="zh-TW"/>
              </w:rPr>
              <w:t>OTU 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B13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5C0D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hiotrichales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3324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hiotrichacea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C762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hiothrix</w:t>
            </w:r>
          </w:p>
        </w:tc>
      </w:tr>
    </w:tbl>
    <w:p w14:paraId="1EF15A39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  <w:bookmarkStart w:id="0" w:name="_GoBack"/>
      <w:bookmarkEnd w:id="0"/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124240"/>
    <w:rsid w:val="001544B7"/>
    <w:rsid w:val="00417668"/>
    <w:rsid w:val="004211D0"/>
    <w:rsid w:val="005A565E"/>
    <w:rsid w:val="005B530B"/>
    <w:rsid w:val="00623AFF"/>
    <w:rsid w:val="008A7EC0"/>
    <w:rsid w:val="008C774E"/>
    <w:rsid w:val="008E7493"/>
    <w:rsid w:val="00F4082F"/>
    <w:rsid w:val="00F4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6</Characters>
  <Application>Microsoft Macintosh Word</Application>
  <DocSecurity>0</DocSecurity>
  <Lines>17</Lines>
  <Paragraphs>4</Paragraphs>
  <ScaleCrop>false</ScaleCrop>
  <Company>SCELSE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21:00Z</dcterms:created>
  <dcterms:modified xsi:type="dcterms:W3CDTF">2017-06-11T23:21:00Z</dcterms:modified>
</cp:coreProperties>
</file>